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996" w:type="dxa"/>
        <w:tblLayout w:type="fixed"/>
        <w:tblLook w:val="04A0" w:firstRow="1" w:lastRow="0" w:firstColumn="1" w:lastColumn="0" w:noHBand="0" w:noVBand="1"/>
      </w:tblPr>
      <w:tblGrid>
        <w:gridCol w:w="644"/>
        <w:gridCol w:w="1468"/>
        <w:gridCol w:w="992"/>
        <w:gridCol w:w="3470"/>
        <w:gridCol w:w="1388"/>
        <w:gridCol w:w="1034"/>
      </w:tblGrid>
      <w:tr w:rsidR="006A19AB" w:rsidRPr="00E47228" w14:paraId="62597C67" w14:textId="77777777" w:rsidTr="008F440A">
        <w:tc>
          <w:tcPr>
            <w:tcW w:w="3104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E6F6CED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Statistical Comparisons </w:t>
            </w:r>
          </w:p>
          <w:p w14:paraId="33B281F6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for Figure 4</w:t>
            </w:r>
          </w:p>
        </w:tc>
        <w:tc>
          <w:tcPr>
            <w:tcW w:w="347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230873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2422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AC13D4C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Result</w:t>
            </w:r>
          </w:p>
        </w:tc>
      </w:tr>
      <w:tr w:rsidR="006A19AB" w:rsidRPr="00E47228" w14:paraId="12A04C84" w14:textId="77777777" w:rsidTr="008F440A">
        <w:tc>
          <w:tcPr>
            <w:tcW w:w="6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E06558F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Panel</w:t>
            </w:r>
          </w:p>
        </w:tc>
        <w:tc>
          <w:tcPr>
            <w:tcW w:w="14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0D162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Description 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16DF42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Test</w:t>
            </w:r>
          </w:p>
        </w:tc>
        <w:tc>
          <w:tcPr>
            <w:tcW w:w="347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7FB6C6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3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93B4ED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10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90D0A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n value</w:t>
            </w:r>
          </w:p>
        </w:tc>
      </w:tr>
      <w:tr w:rsidR="006A19AB" w:rsidRPr="00E47228" w14:paraId="208E24A4" w14:textId="77777777" w:rsidTr="008F440A">
        <w:trPr>
          <w:trHeight w:val="62"/>
        </w:trPr>
        <w:tc>
          <w:tcPr>
            <w:tcW w:w="644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2AA414E2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73C1ED07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71AF17F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6536F9ED" w14:textId="77777777" w:rsidR="006A19AB" w:rsidRPr="00E47228" w:rsidRDefault="006A19AB" w:rsidP="008F440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091EF6E8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03F2D4C9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4C</w:t>
            </w:r>
          </w:p>
        </w:tc>
        <w:tc>
          <w:tcPr>
            <w:tcW w:w="1468" w:type="dxa"/>
            <w:vMerge w:val="restart"/>
            <w:tcBorders>
              <w:top w:val="single" w:sz="12" w:space="0" w:color="auto"/>
            </w:tcBorders>
          </w:tcPr>
          <w:p w14:paraId="15D9E6D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Normalized change in amplitude of spin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vents</w:t>
            </w: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following visual deprivation</w:t>
            </w:r>
          </w:p>
          <w:p w14:paraId="63793B9D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CF0E5C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</w:t>
            </w:r>
          </w:p>
          <w:p w14:paraId="00AAF04A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vs</w:t>
            </w:r>
          </w:p>
          <w:p w14:paraId="38D0EBD3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</w:t>
            </w:r>
          </w:p>
          <w:p w14:paraId="41F3C62F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vs</w:t>
            </w:r>
          </w:p>
          <w:p w14:paraId="4006D7C9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 + TNF-α inhibitor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right w:val="single" w:sz="4" w:space="0" w:color="auto"/>
            </w:tcBorders>
          </w:tcPr>
          <w:p w14:paraId="61910446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135DCB7F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1054875A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15D954B9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4D940C8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Two-Way ANOVA with post-hoc test</w:t>
            </w:r>
          </w:p>
        </w:tc>
        <w:tc>
          <w:tcPr>
            <w:tcW w:w="34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43B28B23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 vs Deprived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4" w:space="0" w:color="auto"/>
            </w:tcBorders>
          </w:tcPr>
          <w:p w14:paraId="3390989B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34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4D3B3272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30B2BD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 = 1050 spines</w:t>
            </w:r>
          </w:p>
          <w:p w14:paraId="0E9D8437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BE5F2F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 = 615 spines</w:t>
            </w:r>
          </w:p>
          <w:p w14:paraId="4FA5F3E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C8A8B0F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 +</w:t>
            </w:r>
          </w:p>
          <w:p w14:paraId="5A058362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TNF-α inhibitor = 629 spines</w:t>
            </w:r>
          </w:p>
        </w:tc>
      </w:tr>
      <w:tr w:rsidR="006A19AB" w:rsidRPr="00E47228" w14:paraId="1E898972" w14:textId="77777777" w:rsidTr="008F440A">
        <w:trPr>
          <w:trHeight w:val="194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0820597C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5C159C79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4420B12A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395E9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 vs Deprived+TNF-α inhibitor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74EF9C6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274F0BEF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5142196A" w14:textId="77777777" w:rsidTr="008F440A">
        <w:trPr>
          <w:trHeight w:val="194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1D6AA80B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1FBD685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4059A4BB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1177D2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 vs Deprived+TNF-α inhibitor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1B2E7D9F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43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6195F76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4CA83979" w14:textId="77777777" w:rsidTr="008F440A">
        <w:trPr>
          <w:trHeight w:val="102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6FD5EB4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7CAFA84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79D6BEEB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3E674092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1 hrs: Con vs Dep</w:t>
            </w:r>
          </w:p>
        </w:tc>
        <w:tc>
          <w:tcPr>
            <w:tcW w:w="1388" w:type="dxa"/>
          </w:tcPr>
          <w:p w14:paraId="1A24FCFB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29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1809D7CB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6684F16C" w14:textId="77777777" w:rsidTr="008F440A">
        <w:trPr>
          <w:trHeight w:val="102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6CB1AFAB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77AD35B8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4AF2C4C3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5E733C7D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1 hrs: Dep vs Dep+TNF-α inhibitor</w:t>
            </w:r>
          </w:p>
        </w:tc>
        <w:tc>
          <w:tcPr>
            <w:tcW w:w="1388" w:type="dxa"/>
          </w:tcPr>
          <w:p w14:paraId="05E4647A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808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25EF405D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0C0B34D6" w14:textId="77777777" w:rsidTr="008F440A">
        <w:trPr>
          <w:trHeight w:val="102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152E9A92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37ECA0D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0BE23A3C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00E0CE24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1 hrs: Con vs Dep+TNF-α inhibitor</w:t>
            </w:r>
          </w:p>
        </w:tc>
        <w:tc>
          <w:tcPr>
            <w:tcW w:w="1388" w:type="dxa"/>
          </w:tcPr>
          <w:p w14:paraId="4B50F359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61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7B9486FB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145C17FC" w14:textId="77777777" w:rsidTr="008F440A">
        <w:trPr>
          <w:trHeight w:val="102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24F6ADB7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26731342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27B69349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223D15DD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0 hrs: Con vs Dep</w:t>
            </w:r>
          </w:p>
        </w:tc>
        <w:tc>
          <w:tcPr>
            <w:tcW w:w="1388" w:type="dxa"/>
          </w:tcPr>
          <w:p w14:paraId="1C7C778F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29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6E036C3B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58AF0478" w14:textId="77777777" w:rsidTr="008F440A">
        <w:trPr>
          <w:trHeight w:val="102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2C10DE76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1E332C63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2C3A8B7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5D04076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0 hrs: Dep vs Dep+TNF-α inhibitor</w:t>
            </w:r>
          </w:p>
        </w:tc>
        <w:tc>
          <w:tcPr>
            <w:tcW w:w="1388" w:type="dxa"/>
          </w:tcPr>
          <w:p w14:paraId="7E9BD6D9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808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3B8E2F07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674FD910" w14:textId="77777777" w:rsidTr="008F440A">
        <w:trPr>
          <w:trHeight w:val="102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4D4B6322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6026ECA3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50510886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4FC0D85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0 hrs: Con vs Dep+TNF-α inhibitor</w:t>
            </w:r>
          </w:p>
        </w:tc>
        <w:tc>
          <w:tcPr>
            <w:tcW w:w="1388" w:type="dxa"/>
          </w:tcPr>
          <w:p w14:paraId="34377AE3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61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4F7219AD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4A686D25" w14:textId="77777777" w:rsidTr="008F440A">
        <w:trPr>
          <w:trHeight w:val="102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7D472522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2D687FE4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1CFF0F18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7FF2C73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+48 hrs: Con vs Dep</w:t>
            </w:r>
          </w:p>
        </w:tc>
        <w:tc>
          <w:tcPr>
            <w:tcW w:w="1388" w:type="dxa"/>
          </w:tcPr>
          <w:p w14:paraId="1FD1450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3A50D782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206BC3FB" w14:textId="77777777" w:rsidTr="008F440A">
        <w:trPr>
          <w:trHeight w:val="102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232FF2E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0185F57D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0B277C07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04CDD43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+48 hrs: Dep vs Dep+TNF-α inhibitor</w:t>
            </w:r>
          </w:p>
        </w:tc>
        <w:tc>
          <w:tcPr>
            <w:tcW w:w="1388" w:type="dxa"/>
          </w:tcPr>
          <w:p w14:paraId="67520AE4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5178C008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72993245" w14:textId="77777777" w:rsidTr="008F440A">
        <w:trPr>
          <w:trHeight w:val="102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614A3C3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77F3ECA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63C9CB9B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  <w:bottom w:val="single" w:sz="4" w:space="0" w:color="auto"/>
            </w:tcBorders>
          </w:tcPr>
          <w:p w14:paraId="4F94E189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+48 hrs: Con vs Dep+TNF-α inhibitor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1D9D11A6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2DBACEB8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6122F657" w14:textId="77777777" w:rsidTr="008F440A">
        <w:trPr>
          <w:trHeight w:val="58"/>
        </w:trPr>
        <w:tc>
          <w:tcPr>
            <w:tcW w:w="644" w:type="dxa"/>
            <w:vMerge w:val="restart"/>
            <w:tcBorders>
              <w:left w:val="single" w:sz="12" w:space="0" w:color="auto"/>
            </w:tcBorders>
          </w:tcPr>
          <w:p w14:paraId="7A2A819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4BB9854C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273B848F" w14:textId="77777777" w:rsidR="006A19AB" w:rsidRPr="00E47228" w:rsidRDefault="006A19AB" w:rsidP="008F440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3159348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4640B299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4D</w:t>
            </w:r>
          </w:p>
          <w:p w14:paraId="3B10811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 w:val="restart"/>
          </w:tcPr>
          <w:p w14:paraId="0334D2E2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C8AC9D2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36D4D18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0" w:name="_Hlk29799324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Normalized change in amplitude of spin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vents</w:t>
            </w: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of different groups (Visual, Auditory &amp; Network)</w:t>
            </w:r>
          </w:p>
          <w:p w14:paraId="633346F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following visual deprivation</w:t>
            </w:r>
          </w:p>
          <w:p w14:paraId="41375DBB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413B883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</w:t>
            </w:r>
          </w:p>
          <w:p w14:paraId="039A2A72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vs</w:t>
            </w:r>
          </w:p>
          <w:p w14:paraId="4C5B1B6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</w:t>
            </w:r>
          </w:p>
          <w:bookmarkEnd w:id="0"/>
          <w:p w14:paraId="5E36020C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</w:tcPr>
          <w:p w14:paraId="58F96DD6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73F77EA9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78C30404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6C7DF993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37DC5A70" w14:textId="77777777" w:rsidR="006A19AB" w:rsidRPr="00E47228" w:rsidRDefault="006A19AB" w:rsidP="008F440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1B865308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0B2C134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34ED500F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bookmarkStart w:id="1" w:name="_Hlk29799330"/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Two-Way ANOVA with post-hoc test</w:t>
            </w:r>
            <w:bookmarkEnd w:id="1"/>
          </w:p>
        </w:tc>
        <w:tc>
          <w:tcPr>
            <w:tcW w:w="3470" w:type="dxa"/>
            <w:tcBorders>
              <w:left w:val="single" w:sz="4" w:space="0" w:color="auto"/>
              <w:bottom w:val="single" w:sz="4" w:space="0" w:color="auto"/>
            </w:tcBorders>
          </w:tcPr>
          <w:p w14:paraId="0F25162F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1 hrs: Dep Network vs Con Visual</w:t>
            </w:r>
          </w:p>
        </w:tc>
        <w:tc>
          <w:tcPr>
            <w:tcW w:w="1388" w:type="dxa"/>
          </w:tcPr>
          <w:p w14:paraId="1CD0CE89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595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11901FDC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36DCCF9F" w14:textId="77777777" w:rsidTr="008F440A">
        <w:trPr>
          <w:trHeight w:val="117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1551430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6984E15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29C6C916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  <w:bottom w:val="single" w:sz="4" w:space="0" w:color="auto"/>
            </w:tcBorders>
          </w:tcPr>
          <w:p w14:paraId="4A1D2716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0 hrs: Dep Network vs Con Visual</w:t>
            </w:r>
          </w:p>
        </w:tc>
        <w:tc>
          <w:tcPr>
            <w:tcW w:w="1388" w:type="dxa"/>
          </w:tcPr>
          <w:p w14:paraId="5B714584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595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2384C09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7EFEF918" w14:textId="77777777" w:rsidTr="008F440A">
        <w:trPr>
          <w:trHeight w:val="112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5015E924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739DF6DF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0E14BF54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  <w:bottom w:val="single" w:sz="4" w:space="0" w:color="auto"/>
            </w:tcBorders>
          </w:tcPr>
          <w:p w14:paraId="4CFCA5CC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+48 hrs: Dep Network vs Con Visual</w:t>
            </w:r>
          </w:p>
        </w:tc>
        <w:tc>
          <w:tcPr>
            <w:tcW w:w="1388" w:type="dxa"/>
          </w:tcPr>
          <w:p w14:paraId="13716A5D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06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010A30C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33FA3AAB" w14:textId="77777777" w:rsidTr="008F440A">
        <w:trPr>
          <w:trHeight w:val="112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16A6F8A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1E9D98C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1EF9CA2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  <w:bottom w:val="single" w:sz="4" w:space="0" w:color="auto"/>
            </w:tcBorders>
          </w:tcPr>
          <w:p w14:paraId="6FCE04AD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1 hrs: Dep Network vs Dep Visual</w:t>
            </w:r>
          </w:p>
        </w:tc>
        <w:tc>
          <w:tcPr>
            <w:tcW w:w="1388" w:type="dxa"/>
          </w:tcPr>
          <w:p w14:paraId="4D96430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908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18955568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3D3B00ED" w14:textId="77777777" w:rsidTr="008F440A">
        <w:trPr>
          <w:trHeight w:val="112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21A97B54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7DED0ABF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09C23B4C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  <w:bottom w:val="single" w:sz="4" w:space="0" w:color="auto"/>
            </w:tcBorders>
          </w:tcPr>
          <w:p w14:paraId="7B699A76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0 hrs: Dep Network vs Dep Visual</w:t>
            </w:r>
          </w:p>
        </w:tc>
        <w:tc>
          <w:tcPr>
            <w:tcW w:w="1388" w:type="dxa"/>
          </w:tcPr>
          <w:p w14:paraId="1D57A87D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908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46E7948F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301A3CC8" w14:textId="77777777" w:rsidTr="008F440A">
        <w:trPr>
          <w:trHeight w:val="112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1B9F48CF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48B8F654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7ACED924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  <w:bottom w:val="single" w:sz="4" w:space="0" w:color="auto"/>
            </w:tcBorders>
          </w:tcPr>
          <w:p w14:paraId="6C6D381B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+48 hrs: Dep Network vs Dep Visual</w:t>
            </w:r>
          </w:p>
        </w:tc>
        <w:tc>
          <w:tcPr>
            <w:tcW w:w="1388" w:type="dxa"/>
          </w:tcPr>
          <w:p w14:paraId="350E51BB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0162386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726A5DA2" w14:textId="77777777" w:rsidTr="008F440A">
        <w:trPr>
          <w:trHeight w:val="112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799A8013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37303FD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510D0E2A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  <w:bottom w:val="single" w:sz="4" w:space="0" w:color="auto"/>
            </w:tcBorders>
          </w:tcPr>
          <w:p w14:paraId="7CE547E8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1 hrs: Dep Visual vs Con Visual</w:t>
            </w:r>
          </w:p>
        </w:tc>
        <w:tc>
          <w:tcPr>
            <w:tcW w:w="1388" w:type="dxa"/>
          </w:tcPr>
          <w:p w14:paraId="030489A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825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602123E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1C92698B" w14:textId="77777777" w:rsidTr="008F440A">
        <w:trPr>
          <w:trHeight w:val="87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7596FA19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3C0580CD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3A2B0BB8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  <w:bottom w:val="single" w:sz="4" w:space="0" w:color="auto"/>
            </w:tcBorders>
          </w:tcPr>
          <w:p w14:paraId="206D641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0 hrs: Dep Visual vs Con Visual</w:t>
            </w:r>
          </w:p>
        </w:tc>
        <w:tc>
          <w:tcPr>
            <w:tcW w:w="1388" w:type="dxa"/>
          </w:tcPr>
          <w:p w14:paraId="1FA6974F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825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5507855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186174FF" w14:textId="77777777" w:rsidTr="008F440A">
        <w:trPr>
          <w:trHeight w:val="85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37E7A94D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4D56C477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14BBECBD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  <w:bottom w:val="single" w:sz="4" w:space="0" w:color="auto"/>
            </w:tcBorders>
          </w:tcPr>
          <w:p w14:paraId="0875CA88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+48 hrs: Dep Visual vs Con Visual</w:t>
            </w:r>
          </w:p>
        </w:tc>
        <w:tc>
          <w:tcPr>
            <w:tcW w:w="1388" w:type="dxa"/>
          </w:tcPr>
          <w:p w14:paraId="29E77BE7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878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3089251C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283CFC6F" w14:textId="77777777" w:rsidTr="008F440A">
        <w:trPr>
          <w:trHeight w:val="85"/>
        </w:trPr>
        <w:tc>
          <w:tcPr>
            <w:tcW w:w="644" w:type="dxa"/>
            <w:vMerge w:val="restart"/>
            <w:tcBorders>
              <w:left w:val="single" w:sz="12" w:space="0" w:color="auto"/>
            </w:tcBorders>
          </w:tcPr>
          <w:p w14:paraId="6DD21B99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3079A8E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46527F1D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65E34E67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5C43C193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4E</w:t>
            </w:r>
          </w:p>
        </w:tc>
        <w:tc>
          <w:tcPr>
            <w:tcW w:w="1468" w:type="dxa"/>
            <w:vMerge/>
          </w:tcPr>
          <w:p w14:paraId="2E65FD6B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19B7C39F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  <w:bottom w:val="single" w:sz="4" w:space="0" w:color="auto"/>
            </w:tcBorders>
          </w:tcPr>
          <w:p w14:paraId="39D864C2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1 hrs: Dep Network vs Con Auditory</w:t>
            </w:r>
          </w:p>
        </w:tc>
        <w:tc>
          <w:tcPr>
            <w:tcW w:w="1388" w:type="dxa"/>
          </w:tcPr>
          <w:p w14:paraId="3D9E309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876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78BA904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462892A3" w14:textId="77777777" w:rsidTr="008F440A">
        <w:trPr>
          <w:trHeight w:val="177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46ACFAAD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75199C3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728A8387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  <w:bottom w:val="single" w:sz="4" w:space="0" w:color="auto"/>
            </w:tcBorders>
          </w:tcPr>
          <w:p w14:paraId="46E4CFFF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0 hrs: Dep Network vs Con Auditory</w:t>
            </w:r>
          </w:p>
        </w:tc>
        <w:tc>
          <w:tcPr>
            <w:tcW w:w="1388" w:type="dxa"/>
          </w:tcPr>
          <w:p w14:paraId="530C5083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876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1A799A7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0E4EB1F9" w14:textId="77777777" w:rsidTr="008F440A">
        <w:trPr>
          <w:trHeight w:val="177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1D8E6044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7A0FDD8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4DB17EAC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  <w:bottom w:val="single" w:sz="4" w:space="0" w:color="auto"/>
            </w:tcBorders>
          </w:tcPr>
          <w:p w14:paraId="2D555A09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+48 hrs: Dep Network vs Con Auditory</w:t>
            </w:r>
          </w:p>
        </w:tc>
        <w:tc>
          <w:tcPr>
            <w:tcW w:w="1388" w:type="dxa"/>
          </w:tcPr>
          <w:p w14:paraId="3E6BE509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4C3E54F9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67FC8964" w14:textId="77777777" w:rsidTr="008F440A">
        <w:trPr>
          <w:trHeight w:val="177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7C0E44F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4A77C73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70215D2B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  <w:bottom w:val="single" w:sz="4" w:space="0" w:color="auto"/>
            </w:tcBorders>
          </w:tcPr>
          <w:p w14:paraId="4B00279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1 hrs: Dep Network vs Dep Auditory</w:t>
            </w:r>
          </w:p>
        </w:tc>
        <w:tc>
          <w:tcPr>
            <w:tcW w:w="1388" w:type="dxa"/>
          </w:tcPr>
          <w:p w14:paraId="5FFAC3B6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813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3232F562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0704F2D5" w14:textId="77777777" w:rsidTr="008F440A">
        <w:trPr>
          <w:trHeight w:val="23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5E2FA488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64C7E22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633AD4F7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  <w:bottom w:val="single" w:sz="4" w:space="0" w:color="auto"/>
            </w:tcBorders>
          </w:tcPr>
          <w:p w14:paraId="630904C9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0 hrs: Dep Network vs Dep Auditory</w:t>
            </w:r>
          </w:p>
        </w:tc>
        <w:tc>
          <w:tcPr>
            <w:tcW w:w="1388" w:type="dxa"/>
          </w:tcPr>
          <w:p w14:paraId="6C0972ED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813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418ADB1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796A7B87" w14:textId="77777777" w:rsidTr="008F440A">
        <w:trPr>
          <w:trHeight w:val="23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63E47C3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4F7D4116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1336C84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  <w:bottom w:val="single" w:sz="4" w:space="0" w:color="auto"/>
            </w:tcBorders>
          </w:tcPr>
          <w:p w14:paraId="37AF0D9C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48 hrs: Dep Network vs Dep Auditory </w:t>
            </w:r>
          </w:p>
        </w:tc>
        <w:tc>
          <w:tcPr>
            <w:tcW w:w="1388" w:type="dxa"/>
          </w:tcPr>
          <w:p w14:paraId="51A9F92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00C7509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11E62D8A" w14:textId="77777777" w:rsidTr="008F440A">
        <w:trPr>
          <w:trHeight w:val="23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0511D45F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180CF5F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4443BF38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  <w:bottom w:val="single" w:sz="4" w:space="0" w:color="auto"/>
            </w:tcBorders>
          </w:tcPr>
          <w:p w14:paraId="760BA8AC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1 hrs: Dep Auditory vs Con Auditory</w:t>
            </w:r>
          </w:p>
        </w:tc>
        <w:tc>
          <w:tcPr>
            <w:tcW w:w="1388" w:type="dxa"/>
          </w:tcPr>
          <w:p w14:paraId="3852CCD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642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5B882AF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10AB4E6C" w14:textId="77777777" w:rsidTr="008F440A">
        <w:trPr>
          <w:trHeight w:val="33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466DC3C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7BFB749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78B3B404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  <w:bottom w:val="single" w:sz="4" w:space="0" w:color="auto"/>
            </w:tcBorders>
          </w:tcPr>
          <w:p w14:paraId="210DF976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0 hrs: Dep Auditory vs Con Auditory</w:t>
            </w:r>
          </w:p>
        </w:tc>
        <w:tc>
          <w:tcPr>
            <w:tcW w:w="1388" w:type="dxa"/>
          </w:tcPr>
          <w:p w14:paraId="3027EF06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642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070973C7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7E1FC147" w14:textId="77777777" w:rsidTr="008F440A">
        <w:trPr>
          <w:trHeight w:val="28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16EC306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7E095E24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486D87E9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2D03C0CD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+48 hrs: Dep Auditory vs Con Auditory</w:t>
            </w:r>
          </w:p>
        </w:tc>
        <w:tc>
          <w:tcPr>
            <w:tcW w:w="1388" w:type="dxa"/>
          </w:tcPr>
          <w:p w14:paraId="04083312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953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499BEEAA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037D32D8" w14:textId="77777777" w:rsidTr="008F440A">
        <w:trPr>
          <w:trHeight w:val="41"/>
        </w:trPr>
        <w:tc>
          <w:tcPr>
            <w:tcW w:w="644" w:type="dxa"/>
            <w:vMerge w:val="restart"/>
            <w:tcBorders>
              <w:left w:val="single" w:sz="12" w:space="0" w:color="auto"/>
            </w:tcBorders>
          </w:tcPr>
          <w:p w14:paraId="2346B29C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6A3EE136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0952CCF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488D7B8A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76C9413C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21D88E6A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0BDC367A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4G</w:t>
            </w:r>
          </w:p>
        </w:tc>
        <w:tc>
          <w:tcPr>
            <w:tcW w:w="1468" w:type="dxa"/>
            <w:vMerge w:val="restart"/>
          </w:tcPr>
          <w:p w14:paraId="1A22A21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DB20A6D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Normalized change in amplitude of spin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vents</w:t>
            </w: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following auditory deprivation</w:t>
            </w:r>
          </w:p>
          <w:p w14:paraId="7246D3E8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23C6318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 vs</w:t>
            </w:r>
          </w:p>
          <w:p w14:paraId="01B25448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 vs</w:t>
            </w:r>
          </w:p>
          <w:p w14:paraId="3158095A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 + TNF-α inhibitor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</w:tcPr>
          <w:p w14:paraId="196B883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4D5520CF" w14:textId="77777777" w:rsidR="006A19AB" w:rsidRPr="00E47228" w:rsidRDefault="006A19AB" w:rsidP="008F440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55D890F2" w14:textId="77777777" w:rsidR="006A19AB" w:rsidRPr="00E47228" w:rsidRDefault="006A19AB" w:rsidP="008F440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703D756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00CD8999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Two-Way ANOVA with post-hoc test</w:t>
            </w: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6824674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 vs Deprived</w:t>
            </w:r>
          </w:p>
        </w:tc>
        <w:tc>
          <w:tcPr>
            <w:tcW w:w="1388" w:type="dxa"/>
          </w:tcPr>
          <w:p w14:paraId="579A1D0D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12</w:t>
            </w:r>
          </w:p>
        </w:tc>
        <w:tc>
          <w:tcPr>
            <w:tcW w:w="1034" w:type="dxa"/>
            <w:vMerge w:val="restart"/>
            <w:tcBorders>
              <w:right w:val="single" w:sz="12" w:space="0" w:color="auto"/>
            </w:tcBorders>
          </w:tcPr>
          <w:p w14:paraId="4E596B5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778C159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 = 801 spines</w:t>
            </w:r>
          </w:p>
          <w:p w14:paraId="4E9E691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E33926B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 = 572 spines</w:t>
            </w:r>
          </w:p>
          <w:p w14:paraId="0B84E9A4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503F918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 +</w:t>
            </w:r>
          </w:p>
          <w:p w14:paraId="0477D042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TNF-α inhibitor = 837 spines</w:t>
            </w:r>
          </w:p>
        </w:tc>
      </w:tr>
      <w:tr w:rsidR="006A19AB" w:rsidRPr="00E47228" w14:paraId="2850B99B" w14:textId="77777777" w:rsidTr="008F440A">
        <w:trPr>
          <w:trHeight w:val="41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75144B27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26940A56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185D3FC4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4C63F05C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 vs Deprived+TNF-α inhibitor</w:t>
            </w:r>
          </w:p>
        </w:tc>
        <w:tc>
          <w:tcPr>
            <w:tcW w:w="1388" w:type="dxa"/>
          </w:tcPr>
          <w:p w14:paraId="3108CF1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39FC8A4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795C0210" w14:textId="77777777" w:rsidTr="008F440A">
        <w:trPr>
          <w:trHeight w:val="41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3BED288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1439A0BC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01D81B47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5A9B1123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 vs Deprived+TNF-α inhibitor</w:t>
            </w:r>
          </w:p>
        </w:tc>
        <w:tc>
          <w:tcPr>
            <w:tcW w:w="1388" w:type="dxa"/>
          </w:tcPr>
          <w:p w14:paraId="09ED5B37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51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71D0FBE2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23E9C725" w14:textId="77777777" w:rsidTr="008F440A">
        <w:trPr>
          <w:trHeight w:val="41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59C80E7B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6AE06976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3E3AB978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6DEA161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1 hrs: Con vs Dep</w:t>
            </w:r>
          </w:p>
        </w:tc>
        <w:tc>
          <w:tcPr>
            <w:tcW w:w="1388" w:type="dxa"/>
          </w:tcPr>
          <w:p w14:paraId="485F81D2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48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1304381F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1501CBB4" w14:textId="77777777" w:rsidTr="008F440A">
        <w:trPr>
          <w:trHeight w:val="20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5A898DAA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6A0C8793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7DBA03EA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64352F54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1 hrs: Dep vs Dep+TNF-α inhibitor</w:t>
            </w:r>
          </w:p>
        </w:tc>
        <w:tc>
          <w:tcPr>
            <w:tcW w:w="1388" w:type="dxa"/>
          </w:tcPr>
          <w:p w14:paraId="67658527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196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3CB208A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2AD6F7AA" w14:textId="77777777" w:rsidTr="008F440A">
        <w:trPr>
          <w:trHeight w:val="20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00F0694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220259D9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4F3DAA02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0BAFDB58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1 hrs: Con vs Dep+TNF-α inhibitor</w:t>
            </w:r>
          </w:p>
        </w:tc>
        <w:tc>
          <w:tcPr>
            <w:tcW w:w="1388" w:type="dxa"/>
          </w:tcPr>
          <w:p w14:paraId="747E7B3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335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3349A1F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74BA06F5" w14:textId="77777777" w:rsidTr="008F440A">
        <w:trPr>
          <w:trHeight w:val="20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13E80F6D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48A473D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67FC84CC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5D7F7ED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0 hrs: Con vs Dep</w:t>
            </w:r>
          </w:p>
        </w:tc>
        <w:tc>
          <w:tcPr>
            <w:tcW w:w="1388" w:type="dxa"/>
          </w:tcPr>
          <w:p w14:paraId="7F3109AA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48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174CB49F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2CF03A09" w14:textId="77777777" w:rsidTr="008F440A">
        <w:trPr>
          <w:trHeight w:val="20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1FA9E4FC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53C2545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612966D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0C5A2D08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0 hrs: Dep vs Dep+TNF-α inhibitor</w:t>
            </w:r>
          </w:p>
        </w:tc>
        <w:tc>
          <w:tcPr>
            <w:tcW w:w="1388" w:type="dxa"/>
          </w:tcPr>
          <w:p w14:paraId="7A7E3BDB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196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57CB4A5A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3DD09A1B" w14:textId="77777777" w:rsidTr="008F440A">
        <w:trPr>
          <w:trHeight w:val="20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16EF2EDC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70E55B4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29EAA25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296268ED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0 hrs: Con vs Dep+TNF-α inhibitor</w:t>
            </w:r>
          </w:p>
        </w:tc>
        <w:tc>
          <w:tcPr>
            <w:tcW w:w="1388" w:type="dxa"/>
          </w:tcPr>
          <w:p w14:paraId="3F6021F7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335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6603E0B6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4F68E589" w14:textId="77777777" w:rsidTr="008F440A">
        <w:trPr>
          <w:trHeight w:val="20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06B4DE8B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63CA4114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612F7A26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756DF47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+48 hrs: Con vs Dep</w:t>
            </w:r>
          </w:p>
        </w:tc>
        <w:tc>
          <w:tcPr>
            <w:tcW w:w="1388" w:type="dxa"/>
          </w:tcPr>
          <w:p w14:paraId="16498D2C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1EB98D27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2998C32F" w14:textId="77777777" w:rsidTr="008F440A">
        <w:trPr>
          <w:trHeight w:val="20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063AA6D8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131F596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34B683D7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58EC8F6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+48 hrs: Dep vs Dep+TNF-α inhibitor</w:t>
            </w:r>
          </w:p>
        </w:tc>
        <w:tc>
          <w:tcPr>
            <w:tcW w:w="1388" w:type="dxa"/>
          </w:tcPr>
          <w:p w14:paraId="0645E9B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4322D02A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10627CBF" w14:textId="77777777" w:rsidTr="008F440A">
        <w:trPr>
          <w:trHeight w:val="171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6484B97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52CAF5F2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4F4A333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6C9B607A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+48 hrs: Con vs Dep+TNF-α inhibitor</w:t>
            </w:r>
          </w:p>
        </w:tc>
        <w:tc>
          <w:tcPr>
            <w:tcW w:w="1388" w:type="dxa"/>
          </w:tcPr>
          <w:p w14:paraId="1FD11B9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341B24E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0925CA52" w14:textId="77777777" w:rsidTr="008F440A">
        <w:trPr>
          <w:trHeight w:val="80"/>
        </w:trPr>
        <w:tc>
          <w:tcPr>
            <w:tcW w:w="644" w:type="dxa"/>
            <w:vMerge w:val="restart"/>
            <w:tcBorders>
              <w:left w:val="single" w:sz="12" w:space="0" w:color="auto"/>
            </w:tcBorders>
          </w:tcPr>
          <w:p w14:paraId="2D5856EC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310B63AB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1CFB58FC" w14:textId="77777777" w:rsidR="006A19AB" w:rsidRPr="00E47228" w:rsidRDefault="006A19AB" w:rsidP="008F440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7191886C" w14:textId="77777777" w:rsidR="006A19AB" w:rsidRPr="00E47228" w:rsidRDefault="006A19AB" w:rsidP="008F440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772B7F02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4H</w:t>
            </w:r>
          </w:p>
        </w:tc>
        <w:tc>
          <w:tcPr>
            <w:tcW w:w="1468" w:type="dxa"/>
            <w:vMerge w:val="restart"/>
          </w:tcPr>
          <w:p w14:paraId="5AB45F98" w14:textId="77777777" w:rsidR="006A19AB" w:rsidRPr="00E47228" w:rsidRDefault="006A19AB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4C42B66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4C1D873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Normalized change in amplitude of spin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vents</w:t>
            </w: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of different groups (Visual, Auditory &amp; Network)</w:t>
            </w:r>
          </w:p>
          <w:p w14:paraId="1B9978F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following auditory deprivation</w:t>
            </w:r>
          </w:p>
          <w:p w14:paraId="69C15BC3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9EA3A1B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</w:t>
            </w:r>
          </w:p>
          <w:p w14:paraId="69C3F7B8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vs</w:t>
            </w:r>
          </w:p>
          <w:p w14:paraId="1E034CD9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</w:t>
            </w:r>
          </w:p>
          <w:p w14:paraId="7FA7F619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999120B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</w:tcPr>
          <w:p w14:paraId="30561EAB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72E3447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13C6418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37CBB53A" w14:textId="77777777" w:rsidR="006A19AB" w:rsidRPr="00E47228" w:rsidRDefault="006A19AB" w:rsidP="008F440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1CF430DD" w14:textId="77777777" w:rsidR="006A19AB" w:rsidRPr="00E47228" w:rsidRDefault="006A19AB" w:rsidP="008F440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5F034A0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1C3AD94A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Two-Way ANOVA with post-hoc test</w:t>
            </w: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18AEA5F4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1 hrs: Dep Network vs Con Visual</w:t>
            </w:r>
          </w:p>
        </w:tc>
        <w:tc>
          <w:tcPr>
            <w:tcW w:w="1388" w:type="dxa"/>
          </w:tcPr>
          <w:p w14:paraId="7F2152B6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53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3C6EFE7D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6B75ED0D" w14:textId="77777777" w:rsidTr="008F440A">
        <w:trPr>
          <w:trHeight w:val="80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09CF5527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720276D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6395B606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0174ECB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0 hrs: Dep Network vs Con Visual</w:t>
            </w:r>
          </w:p>
        </w:tc>
        <w:tc>
          <w:tcPr>
            <w:tcW w:w="1388" w:type="dxa"/>
          </w:tcPr>
          <w:p w14:paraId="7DA99E23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53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6F24A25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0391F53D" w14:textId="77777777" w:rsidTr="008F440A">
        <w:trPr>
          <w:trHeight w:val="80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26140422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68EF624B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429ABE33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457F7408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+48 hrs: Dep Network vs Con Visual</w:t>
            </w:r>
          </w:p>
        </w:tc>
        <w:tc>
          <w:tcPr>
            <w:tcW w:w="1388" w:type="dxa"/>
          </w:tcPr>
          <w:p w14:paraId="45933803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3BD8B484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2D38D7D6" w14:textId="77777777" w:rsidTr="008F440A">
        <w:trPr>
          <w:trHeight w:val="80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1179CB0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086D8E6D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6DFDB3C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38E5C9E2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1 hrs: Dep Network vs Dep Visual</w:t>
            </w:r>
          </w:p>
        </w:tc>
        <w:tc>
          <w:tcPr>
            <w:tcW w:w="1388" w:type="dxa"/>
          </w:tcPr>
          <w:p w14:paraId="627EA3C3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813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2F5D66AD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787205DA" w14:textId="77777777" w:rsidTr="008F440A">
        <w:trPr>
          <w:trHeight w:val="80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78BCF02D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0356DA79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36080BA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6DB2F7C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0 hrs: Dep Network vs Dep Visual</w:t>
            </w:r>
          </w:p>
        </w:tc>
        <w:tc>
          <w:tcPr>
            <w:tcW w:w="1388" w:type="dxa"/>
          </w:tcPr>
          <w:p w14:paraId="05D77FE8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813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3752A433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7D2325DD" w14:textId="77777777" w:rsidTr="008F440A">
        <w:trPr>
          <w:trHeight w:val="80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4957676B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39274B03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33759572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40F30AB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+48 hrs: Dep Network vs Dep Visual</w:t>
            </w:r>
          </w:p>
        </w:tc>
        <w:tc>
          <w:tcPr>
            <w:tcW w:w="1388" w:type="dxa"/>
          </w:tcPr>
          <w:p w14:paraId="46EEA8DB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4CD0B10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49EEF0B1" w14:textId="77777777" w:rsidTr="008F440A">
        <w:trPr>
          <w:trHeight w:val="80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4870797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1DF0662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2A8CC309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7522FF5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1 hrs: Dep Visual vs Con Visual</w:t>
            </w:r>
          </w:p>
        </w:tc>
        <w:tc>
          <w:tcPr>
            <w:tcW w:w="1388" w:type="dxa"/>
          </w:tcPr>
          <w:p w14:paraId="5AA9B877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690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3C1698C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2F9F92D1" w14:textId="77777777" w:rsidTr="008F440A">
        <w:trPr>
          <w:trHeight w:val="80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6E948233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5253DEC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76975D79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27E9E697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0 hrs: Dep Visual vs Con Visual</w:t>
            </w:r>
          </w:p>
        </w:tc>
        <w:tc>
          <w:tcPr>
            <w:tcW w:w="1388" w:type="dxa"/>
          </w:tcPr>
          <w:p w14:paraId="533FFD9B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690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58F0F97A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25A00D3B" w14:textId="77777777" w:rsidTr="008F440A">
        <w:trPr>
          <w:trHeight w:val="80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17D01912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255E8369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35E40BA4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089F6AC6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+48 hrs: Dep Visual vs Con Visual</w:t>
            </w:r>
          </w:p>
        </w:tc>
        <w:tc>
          <w:tcPr>
            <w:tcW w:w="1388" w:type="dxa"/>
          </w:tcPr>
          <w:p w14:paraId="66CFD963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203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4ED3924A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73F37074" w14:textId="77777777" w:rsidTr="008F440A">
        <w:trPr>
          <w:trHeight w:val="80"/>
        </w:trPr>
        <w:tc>
          <w:tcPr>
            <w:tcW w:w="644" w:type="dxa"/>
            <w:vMerge w:val="restart"/>
            <w:tcBorders>
              <w:left w:val="single" w:sz="12" w:space="0" w:color="auto"/>
            </w:tcBorders>
          </w:tcPr>
          <w:p w14:paraId="08285CF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0F82282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0F4A0B4D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26A03AE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6BFF7C2A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4I</w:t>
            </w:r>
          </w:p>
        </w:tc>
        <w:tc>
          <w:tcPr>
            <w:tcW w:w="1468" w:type="dxa"/>
            <w:vMerge/>
          </w:tcPr>
          <w:p w14:paraId="434B3A77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380EAD97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262642D6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1 hrs: Dep Network vs Con Auditory</w:t>
            </w:r>
          </w:p>
        </w:tc>
        <w:tc>
          <w:tcPr>
            <w:tcW w:w="1388" w:type="dxa"/>
          </w:tcPr>
          <w:p w14:paraId="24DEE27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782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15A19C3C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7028E046" w14:textId="77777777" w:rsidTr="008F440A">
        <w:trPr>
          <w:trHeight w:val="80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5D2DF6F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47695AFF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2FD4B19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0DAED118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0 hrs: Dep Network vs Con Auditory</w:t>
            </w:r>
          </w:p>
        </w:tc>
        <w:tc>
          <w:tcPr>
            <w:tcW w:w="1388" w:type="dxa"/>
          </w:tcPr>
          <w:p w14:paraId="06983F44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782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19BFDA5D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6CA39EBE" w14:textId="77777777" w:rsidTr="008F440A">
        <w:trPr>
          <w:trHeight w:val="80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6B30CA0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49C2437B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3CA3ABA9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6DFD5466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+48 hrs: Dep Network vs Con Auditory</w:t>
            </w:r>
          </w:p>
        </w:tc>
        <w:tc>
          <w:tcPr>
            <w:tcW w:w="1388" w:type="dxa"/>
          </w:tcPr>
          <w:p w14:paraId="2A9BBD6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02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33BCCA24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222A51A3" w14:textId="77777777" w:rsidTr="008F440A">
        <w:trPr>
          <w:trHeight w:val="80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5C0DCCCB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187665A2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1125C22F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70973FB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1 hrs: Dep Network vs Dep Auditory</w:t>
            </w:r>
          </w:p>
        </w:tc>
        <w:tc>
          <w:tcPr>
            <w:tcW w:w="1388" w:type="dxa"/>
          </w:tcPr>
          <w:p w14:paraId="75753E7A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919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2DEAC23C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116096D2" w14:textId="77777777" w:rsidTr="008F440A">
        <w:trPr>
          <w:trHeight w:val="80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4C8AABE3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7EF0FCDA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7E212BC8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599989C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0 hrs: Dep Network vs Dep Auditory</w:t>
            </w:r>
          </w:p>
        </w:tc>
        <w:tc>
          <w:tcPr>
            <w:tcW w:w="1388" w:type="dxa"/>
          </w:tcPr>
          <w:p w14:paraId="72473CFB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919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31FB5109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46AE313D" w14:textId="77777777" w:rsidTr="008F440A">
        <w:trPr>
          <w:trHeight w:val="80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4186B3E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67AFA46A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5843630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2C39F7C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48 hrs: Dep Network vs Dep Auditory </w:t>
            </w:r>
          </w:p>
        </w:tc>
        <w:tc>
          <w:tcPr>
            <w:tcW w:w="1388" w:type="dxa"/>
          </w:tcPr>
          <w:p w14:paraId="46E45687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40D857D4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328AD337" w14:textId="77777777" w:rsidTr="008F440A">
        <w:trPr>
          <w:trHeight w:val="80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23A3C71B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5D1A176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4D006D8F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2477E80F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1 hrs: Dep Auditory vs Con Auditory</w:t>
            </w:r>
          </w:p>
        </w:tc>
        <w:tc>
          <w:tcPr>
            <w:tcW w:w="1388" w:type="dxa"/>
          </w:tcPr>
          <w:p w14:paraId="270E4A83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966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6A4D4CD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5492F548" w14:textId="77777777" w:rsidTr="008F440A">
        <w:trPr>
          <w:trHeight w:val="80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12D5B468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2B76C1F0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05FAEAF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0614798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0 hrs: Dep Auditory vs Con Auditory</w:t>
            </w:r>
          </w:p>
        </w:tc>
        <w:tc>
          <w:tcPr>
            <w:tcW w:w="1388" w:type="dxa"/>
          </w:tcPr>
          <w:p w14:paraId="5A86A5DA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966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7A95816C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2F1489AA" w14:textId="77777777" w:rsidTr="008F440A">
        <w:trPr>
          <w:trHeight w:val="80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24D8BE79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2A0FF057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4083FEEA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22D73186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+48 hrs: Dep Auditory vs Con Auditory</w:t>
            </w:r>
          </w:p>
        </w:tc>
        <w:tc>
          <w:tcPr>
            <w:tcW w:w="1388" w:type="dxa"/>
          </w:tcPr>
          <w:p w14:paraId="3493A557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862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1F3AD54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6BB69CF4" w14:textId="77777777" w:rsidTr="008F440A">
        <w:trPr>
          <w:trHeight w:val="185"/>
        </w:trPr>
        <w:tc>
          <w:tcPr>
            <w:tcW w:w="644" w:type="dxa"/>
            <w:vMerge w:val="restart"/>
            <w:tcBorders>
              <w:left w:val="single" w:sz="12" w:space="0" w:color="auto"/>
            </w:tcBorders>
          </w:tcPr>
          <w:p w14:paraId="41F2112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7E89E40E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4J</w:t>
            </w:r>
          </w:p>
        </w:tc>
        <w:tc>
          <w:tcPr>
            <w:tcW w:w="1468" w:type="dxa"/>
            <w:vMerge w:val="restart"/>
          </w:tcPr>
          <w:p w14:paraId="0AFEDED5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Global integral</w:t>
            </w:r>
          </w:p>
          <w:p w14:paraId="6EB73AA9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to visual or auditory stimuli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</w:tcPr>
          <w:p w14:paraId="065268D3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Paired t-test</w:t>
            </w: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228C0AD8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Visual: 0 hrs vs +48 hrs</w:t>
            </w:r>
          </w:p>
        </w:tc>
        <w:tc>
          <w:tcPr>
            <w:tcW w:w="1388" w:type="dxa"/>
          </w:tcPr>
          <w:p w14:paraId="7188D00A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28A20C17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2DA4150B" w14:textId="77777777" w:rsidTr="008F440A">
        <w:trPr>
          <w:trHeight w:val="119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57B02B3C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vMerge/>
          </w:tcPr>
          <w:p w14:paraId="1C777A89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2EA4962A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  <w:bottom w:val="single" w:sz="4" w:space="0" w:color="auto"/>
            </w:tcBorders>
          </w:tcPr>
          <w:p w14:paraId="7B218C2A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Auditory: 0 hrs vs +48 hrs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510B2F54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35237DF6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0CCAFDE2" w14:textId="77777777" w:rsidTr="008F440A">
        <w:trPr>
          <w:trHeight w:val="200"/>
        </w:trPr>
        <w:tc>
          <w:tcPr>
            <w:tcW w:w="644" w:type="dxa"/>
            <w:tcBorders>
              <w:left w:val="single" w:sz="12" w:space="0" w:color="auto"/>
            </w:tcBorders>
          </w:tcPr>
          <w:p w14:paraId="0AC81633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4K</w:t>
            </w:r>
          </w:p>
        </w:tc>
        <w:tc>
          <w:tcPr>
            <w:tcW w:w="1468" w:type="dxa"/>
            <w:vMerge w:val="restart"/>
          </w:tcPr>
          <w:p w14:paraId="390855C7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Δ branch activity vs</w:t>
            </w:r>
          </w:p>
          <w:p w14:paraId="0FCF966D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Δ spine activity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</w:tcPr>
          <w:p w14:paraId="29CA92FD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5B75C103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Visual spines: r = 0.56</w:t>
            </w:r>
          </w:p>
        </w:tc>
        <w:tc>
          <w:tcPr>
            <w:tcW w:w="1388" w:type="dxa"/>
          </w:tcPr>
          <w:p w14:paraId="4F7A6668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98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25B78737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70B88744" w14:textId="77777777" w:rsidTr="008F440A">
        <w:trPr>
          <w:trHeight w:val="50"/>
        </w:trPr>
        <w:tc>
          <w:tcPr>
            <w:tcW w:w="644" w:type="dxa"/>
            <w:tcBorders>
              <w:left w:val="single" w:sz="12" w:space="0" w:color="auto"/>
            </w:tcBorders>
          </w:tcPr>
          <w:p w14:paraId="627A83B7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4L</w:t>
            </w:r>
          </w:p>
        </w:tc>
        <w:tc>
          <w:tcPr>
            <w:tcW w:w="1468" w:type="dxa"/>
            <w:vMerge/>
          </w:tcPr>
          <w:p w14:paraId="111C01AA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7A7885BC" w14:textId="77777777" w:rsidR="006A19AB" w:rsidRPr="00E47228" w:rsidRDefault="006A19AB" w:rsidP="008F440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</w:tcBorders>
          </w:tcPr>
          <w:p w14:paraId="7CAF793A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Auditory spines: r = 0.30</w:t>
            </w:r>
          </w:p>
        </w:tc>
        <w:tc>
          <w:tcPr>
            <w:tcW w:w="1388" w:type="dxa"/>
          </w:tcPr>
          <w:p w14:paraId="72CA90B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439</w:t>
            </w:r>
          </w:p>
        </w:tc>
        <w:tc>
          <w:tcPr>
            <w:tcW w:w="1034" w:type="dxa"/>
            <w:vMerge/>
            <w:tcBorders>
              <w:right w:val="single" w:sz="12" w:space="0" w:color="auto"/>
            </w:tcBorders>
          </w:tcPr>
          <w:p w14:paraId="601DC26C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A19AB" w:rsidRPr="00E47228" w14:paraId="20E0FBD8" w14:textId="77777777" w:rsidTr="008F440A">
        <w:trPr>
          <w:trHeight w:val="121"/>
        </w:trPr>
        <w:tc>
          <w:tcPr>
            <w:tcW w:w="644" w:type="dxa"/>
            <w:tcBorders>
              <w:left w:val="single" w:sz="12" w:space="0" w:color="auto"/>
              <w:bottom w:val="single" w:sz="12" w:space="0" w:color="auto"/>
            </w:tcBorders>
          </w:tcPr>
          <w:p w14:paraId="722A3A54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4M</w:t>
            </w:r>
          </w:p>
        </w:tc>
        <w:tc>
          <w:tcPr>
            <w:tcW w:w="1468" w:type="dxa"/>
            <w:vMerge/>
            <w:tcBorders>
              <w:bottom w:val="single" w:sz="12" w:space="0" w:color="auto"/>
            </w:tcBorders>
          </w:tcPr>
          <w:p w14:paraId="590CA7D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558EEE24" w14:textId="77777777" w:rsidR="006A19AB" w:rsidRPr="00E47228" w:rsidRDefault="006A19AB" w:rsidP="008F440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470" w:type="dxa"/>
            <w:tcBorders>
              <w:left w:val="single" w:sz="4" w:space="0" w:color="auto"/>
              <w:bottom w:val="single" w:sz="12" w:space="0" w:color="auto"/>
            </w:tcBorders>
          </w:tcPr>
          <w:p w14:paraId="6752C686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Network spines: r = 0.93</w:t>
            </w:r>
          </w:p>
        </w:tc>
        <w:tc>
          <w:tcPr>
            <w:tcW w:w="1388" w:type="dxa"/>
            <w:tcBorders>
              <w:bottom w:val="single" w:sz="12" w:space="0" w:color="auto"/>
            </w:tcBorders>
          </w:tcPr>
          <w:p w14:paraId="6D96EEA6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34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524E4CB1" w14:textId="77777777" w:rsidR="006A19AB" w:rsidRPr="00E47228" w:rsidRDefault="006A19A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74174472" w14:textId="722A4344" w:rsidR="00BD4541" w:rsidRDefault="006A19AB">
      <w:r w:rsidRPr="00AD4C70">
        <w:rPr>
          <w:rFonts w:ascii="Arial" w:hAnsi="Arial" w:cs="Arial"/>
          <w:b/>
          <w:bCs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</w:rPr>
        <w:t>4</w:t>
      </w:r>
      <w:r w:rsidRPr="00AD4C70">
        <w:rPr>
          <w:rFonts w:ascii="Arial" w:hAnsi="Arial" w:cs="Arial"/>
          <w:b/>
          <w:bCs/>
          <w:sz w:val="20"/>
          <w:szCs w:val="20"/>
        </w:rPr>
        <w:t>-source data 1</w:t>
      </w:r>
      <w:r w:rsidRPr="00E47228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E47228">
        <w:rPr>
          <w:rFonts w:ascii="Arial" w:hAnsi="Arial" w:cs="Arial"/>
          <w:sz w:val="20"/>
          <w:szCs w:val="20"/>
          <w:lang w:val="en-US"/>
        </w:rPr>
        <w:t xml:space="preserve"> Statistical comparisons for Figure 4.</w:t>
      </w:r>
    </w:p>
    <w:sectPr w:rsidR="00BD4541" w:rsidSect="00544D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9AB"/>
    <w:rsid w:val="000060BE"/>
    <w:rsid w:val="00033CE6"/>
    <w:rsid w:val="00041EF5"/>
    <w:rsid w:val="00076AAF"/>
    <w:rsid w:val="000B7B11"/>
    <w:rsid w:val="000D411D"/>
    <w:rsid w:val="000F3CC1"/>
    <w:rsid w:val="000F4740"/>
    <w:rsid w:val="00110AB1"/>
    <w:rsid w:val="00120611"/>
    <w:rsid w:val="001207EB"/>
    <w:rsid w:val="00132B4C"/>
    <w:rsid w:val="0017455E"/>
    <w:rsid w:val="001765A2"/>
    <w:rsid w:val="00186393"/>
    <w:rsid w:val="001926BD"/>
    <w:rsid w:val="001B32A3"/>
    <w:rsid w:val="001D1140"/>
    <w:rsid w:val="001E4E0B"/>
    <w:rsid w:val="00201A46"/>
    <w:rsid w:val="00206B15"/>
    <w:rsid w:val="00210F57"/>
    <w:rsid w:val="002254FF"/>
    <w:rsid w:val="00243723"/>
    <w:rsid w:val="0025224C"/>
    <w:rsid w:val="00270FC1"/>
    <w:rsid w:val="0027289D"/>
    <w:rsid w:val="0029121F"/>
    <w:rsid w:val="002E7E5A"/>
    <w:rsid w:val="0031572C"/>
    <w:rsid w:val="00343971"/>
    <w:rsid w:val="00382D2D"/>
    <w:rsid w:val="003877ED"/>
    <w:rsid w:val="003A4449"/>
    <w:rsid w:val="003D2BF2"/>
    <w:rsid w:val="003E008E"/>
    <w:rsid w:val="003E499E"/>
    <w:rsid w:val="00416E9A"/>
    <w:rsid w:val="0044376E"/>
    <w:rsid w:val="00447205"/>
    <w:rsid w:val="00492AF2"/>
    <w:rsid w:val="004952FD"/>
    <w:rsid w:val="0049679E"/>
    <w:rsid w:val="004B4D79"/>
    <w:rsid w:val="004B78C3"/>
    <w:rsid w:val="004C0232"/>
    <w:rsid w:val="004D3182"/>
    <w:rsid w:val="004F59B1"/>
    <w:rsid w:val="0050557D"/>
    <w:rsid w:val="005145BE"/>
    <w:rsid w:val="00524FDC"/>
    <w:rsid w:val="00544DC9"/>
    <w:rsid w:val="00580410"/>
    <w:rsid w:val="005823FF"/>
    <w:rsid w:val="006024E5"/>
    <w:rsid w:val="00613D3A"/>
    <w:rsid w:val="00614C42"/>
    <w:rsid w:val="00616C89"/>
    <w:rsid w:val="006315B0"/>
    <w:rsid w:val="006473D4"/>
    <w:rsid w:val="006548CE"/>
    <w:rsid w:val="00684035"/>
    <w:rsid w:val="006A19AB"/>
    <w:rsid w:val="006D1101"/>
    <w:rsid w:val="006D23AF"/>
    <w:rsid w:val="006E2E2A"/>
    <w:rsid w:val="006E5A7B"/>
    <w:rsid w:val="007100F6"/>
    <w:rsid w:val="00714D24"/>
    <w:rsid w:val="00714D4B"/>
    <w:rsid w:val="007250DD"/>
    <w:rsid w:val="00750082"/>
    <w:rsid w:val="007A14B4"/>
    <w:rsid w:val="007F17E7"/>
    <w:rsid w:val="00807157"/>
    <w:rsid w:val="00812D43"/>
    <w:rsid w:val="00875757"/>
    <w:rsid w:val="008A7A9B"/>
    <w:rsid w:val="008C475F"/>
    <w:rsid w:val="008C5AB9"/>
    <w:rsid w:val="008E1F53"/>
    <w:rsid w:val="008E65BF"/>
    <w:rsid w:val="008F3A8A"/>
    <w:rsid w:val="009000D3"/>
    <w:rsid w:val="00935EF6"/>
    <w:rsid w:val="00940FDF"/>
    <w:rsid w:val="00944382"/>
    <w:rsid w:val="009465DB"/>
    <w:rsid w:val="0097098D"/>
    <w:rsid w:val="00982AC7"/>
    <w:rsid w:val="00985937"/>
    <w:rsid w:val="009A60B3"/>
    <w:rsid w:val="009C2F9E"/>
    <w:rsid w:val="009D16B5"/>
    <w:rsid w:val="009D3A97"/>
    <w:rsid w:val="00A05F82"/>
    <w:rsid w:val="00A11643"/>
    <w:rsid w:val="00A117AE"/>
    <w:rsid w:val="00A327BC"/>
    <w:rsid w:val="00A64A1F"/>
    <w:rsid w:val="00A6633A"/>
    <w:rsid w:val="00A740CD"/>
    <w:rsid w:val="00A902B2"/>
    <w:rsid w:val="00AA52E5"/>
    <w:rsid w:val="00B013D7"/>
    <w:rsid w:val="00B25F77"/>
    <w:rsid w:val="00B350AD"/>
    <w:rsid w:val="00B6250F"/>
    <w:rsid w:val="00B660F9"/>
    <w:rsid w:val="00B76ABA"/>
    <w:rsid w:val="00B77987"/>
    <w:rsid w:val="00B93446"/>
    <w:rsid w:val="00BA7C7C"/>
    <w:rsid w:val="00BC1DD9"/>
    <w:rsid w:val="00BC3051"/>
    <w:rsid w:val="00BD245B"/>
    <w:rsid w:val="00BD4541"/>
    <w:rsid w:val="00C250D8"/>
    <w:rsid w:val="00C369F8"/>
    <w:rsid w:val="00C64301"/>
    <w:rsid w:val="00C711E1"/>
    <w:rsid w:val="00C95F7C"/>
    <w:rsid w:val="00CA73F2"/>
    <w:rsid w:val="00CA7C28"/>
    <w:rsid w:val="00D1033D"/>
    <w:rsid w:val="00D17C89"/>
    <w:rsid w:val="00D53C12"/>
    <w:rsid w:val="00D9578F"/>
    <w:rsid w:val="00DB631C"/>
    <w:rsid w:val="00DE68F6"/>
    <w:rsid w:val="00DF09B7"/>
    <w:rsid w:val="00DF16AD"/>
    <w:rsid w:val="00E0327C"/>
    <w:rsid w:val="00E15C0F"/>
    <w:rsid w:val="00E1709E"/>
    <w:rsid w:val="00E51824"/>
    <w:rsid w:val="00E662F2"/>
    <w:rsid w:val="00E7709C"/>
    <w:rsid w:val="00E77465"/>
    <w:rsid w:val="00E85114"/>
    <w:rsid w:val="00EB5719"/>
    <w:rsid w:val="00EC43FC"/>
    <w:rsid w:val="00EF1F68"/>
    <w:rsid w:val="00F028D9"/>
    <w:rsid w:val="00F119F9"/>
    <w:rsid w:val="00F426BA"/>
    <w:rsid w:val="00F52D55"/>
    <w:rsid w:val="00F9397E"/>
    <w:rsid w:val="00F955B9"/>
    <w:rsid w:val="00FB1B46"/>
    <w:rsid w:val="00FB34FF"/>
    <w:rsid w:val="00FC2769"/>
    <w:rsid w:val="00FD3B69"/>
    <w:rsid w:val="00FF5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32D4F4"/>
  <w15:chartTrackingRefBased/>
  <w15:docId w15:val="{4EA584AA-6DE0-B04E-88F4-8D7F41364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9A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19A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2</Words>
  <Characters>3630</Characters>
  <Application>Microsoft Office Word</Application>
  <DocSecurity>0</DocSecurity>
  <Lines>157</Lines>
  <Paragraphs>55</Paragraphs>
  <ScaleCrop>false</ScaleCrop>
  <Company/>
  <LinksUpToDate>false</LinksUpToDate>
  <CharactersWithSpaces>4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Keck</dc:creator>
  <cp:keywords/>
  <dc:description/>
  <cp:lastModifiedBy>Tara Keck</cp:lastModifiedBy>
  <cp:revision>1</cp:revision>
  <dcterms:created xsi:type="dcterms:W3CDTF">2022-11-15T10:36:00Z</dcterms:created>
  <dcterms:modified xsi:type="dcterms:W3CDTF">2022-11-15T10:36:00Z</dcterms:modified>
</cp:coreProperties>
</file>